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2</w:t>
      </w:r>
      <w:r>
        <w:rPr>
          <w:rFonts w:cs="Arial" w:ascii="Arial" w:hAnsi="Arial"/>
          <w:sz w:val="20"/>
        </w:rPr>
        <w:t>. Oligonucleotide primers used in this study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12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350"/>
        <w:gridCol w:w="1800"/>
        <w:gridCol w:w="7650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urpose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4" w:leader="none"/>
              </w:tabs>
              <w:ind w:right="792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 5’ – 3’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ILV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</w:rPr>
              <w:t>M13F: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S</w:t>
            </w:r>
            <w:r>
              <w:rPr>
                <w:rFonts w:cs="Arial" w:ascii="Arial" w:hAnsi="Arial"/>
                <w:sz w:val="20"/>
                <w:szCs w:val="16"/>
                <w:lang w:val="en-US"/>
              </w:rPr>
              <w:t>ulphonylurea resistance gene amplifica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AGGGGTTTTCCCAGTCACGACGTCGACGTGCCAACGCCACA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ILSpl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AAGCATGTGCAGTGCCTT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M13R:LV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AGCGGATAACAATTTCACACAGGAGTCGACGTGAGAGCATGCTA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66FF"/>
                <w:sz w:val="20"/>
              </w:rPr>
            </w:pPr>
            <w:r>
              <w:rPr>
                <w:rFonts w:cs="Arial" w:ascii="Arial" w:hAnsi="Arial"/>
                <w:color w:val="3366FF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V1Spl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CGGCCGACAT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3F:B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ialaphos</w:t>
            </w:r>
            <w:r>
              <w:rPr>
                <w:rFonts w:cs="Arial" w:ascii="Arial" w:hAnsi="Arial"/>
                <w:sz w:val="20"/>
                <w:szCs w:val="16"/>
                <w:lang w:val="en-US"/>
              </w:rPr>
              <w:t xml:space="preserve"> resistance gene amplifica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</w:rPr>
              <w:t>CGCCAGGGGTTTTCCCAGTCACGACGTCGACAGAAGATGATATTGAAGGA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66FF"/>
                <w:sz w:val="20"/>
                <w:szCs w:val="16"/>
              </w:rPr>
            </w:pPr>
            <w:r>
              <w:rPr>
                <w:rFonts w:cs="Arial" w:ascii="Arial" w:hAnsi="Arial"/>
                <w:color w:val="3366FF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BaSpl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GAGCCCAGTCCCGTCC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66FF"/>
                <w:sz w:val="20"/>
              </w:rPr>
            </w:pPr>
            <w:r>
              <w:rPr>
                <w:rFonts w:cs="Arial" w:ascii="Arial" w:hAnsi="Arial"/>
                <w:color w:val="3366FF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M13R: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AGCGGATAACAATTTCACACAGGACTAAATCTCGGTGACGGGCA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66FF"/>
                <w:sz w:val="20"/>
              </w:rPr>
            </w:pPr>
            <w:r>
              <w:rPr>
                <w:rFonts w:cs="Arial" w:ascii="Arial" w:hAnsi="Arial"/>
                <w:color w:val="3366FF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3F:B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CGGCCGACAT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</w:rPr>
              <w:t>PGI1</w:t>
            </w:r>
            <w:r>
              <w:rPr>
                <w:rFonts w:cs="Arial" w:ascii="Arial" w:hAnsi="Arial"/>
                <w:sz w:val="20"/>
              </w:rPr>
              <w:t>;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>MGG_128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t marker gene dele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GGCGGTCAGGGAAC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GTCGTGACTGGGAAAACCCTGGCGTTTAGGCTGGTGTTGTTGTTGTGTA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TCCTGTGTGAAATTGTTATCCGCTGAGTTGAACGTGGAGCTGCA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GATCCGTCATTTTGCGAC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GAAAAAGGAAGAAGACCGAT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AGACAGATTCAACCTTCATATTT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BP1</w:t>
            </w:r>
            <w:r>
              <w:rPr>
                <w:rFonts w:cs="Arial" w:ascii="Arial" w:hAnsi="Arial"/>
                <w:sz w:val="20"/>
              </w:rPr>
              <w:t>; MGG_08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t marker gene dele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CTGATCAATCCGAGAGATGCT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GTGACTGGGAAAACCCTGGCGTTTTTTTTCAGAATATGACTGGCAGCT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TGTGTGAAATTGTTATCCGCTGATAGTCGCAAATCTCGCCTGAG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CGGGACGCCTG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TACACGCCGTTAATTACCAT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CGACGGGGCCG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KL1</w:t>
            </w:r>
            <w:r>
              <w:rPr>
                <w:rFonts w:cs="Arial" w:ascii="Arial" w:hAnsi="Arial"/>
                <w:sz w:val="20"/>
              </w:rPr>
              <w:t>; MGG_024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t marker gene dele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ACTATGTAGGCCGACAAAAGGAC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GTGACTGGGAAAACCCTGGCGGATTGCAGTTTTTTTGGGAGGGTATT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TGTGTGAAATTGTTATCCGCTTGGAGGCCTGCCGACGGT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AGCGACTCTAGGAGAGCC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GTAGGTAAAGCAGCGACAAA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GCTTGGAGAAGATAGGTCG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UB2</w:t>
            </w:r>
            <w:r>
              <w:rPr>
                <w:rFonts w:cs="Arial" w:ascii="Arial" w:hAnsi="Arial"/>
                <w:sz w:val="20"/>
                <w:lang w:val="en-US"/>
              </w:rPr>
              <w:t>;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MGG_006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 b-tub F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GCCTCAAGATGTCG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 b-tub 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CTCCTCGTACTCCTCTT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ACT1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GG_039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</w:rPr>
              <w:t>MgActin-U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TCGACGTCCGAAAGGATCTG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gActin-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CTCCTGCTTCGAGATCCACAT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AC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ACT-U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TGAAGAGCATCCTGTAT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ACT-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AACCTTTCTGCTCCGAT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eIF4G; </w:t>
            </w:r>
            <w:r>
              <w:rPr>
                <w:rFonts w:cs="Arial" w:ascii="Arial" w:hAnsi="Arial"/>
                <w:sz w:val="20"/>
                <w:lang w:val="en-US"/>
              </w:rPr>
              <w:t>MGG_063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T-eIFG F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GAGTCGGGTGCGTCGTC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vertAlign w:val="superscript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 xml:space="preserve">RT-eIFG R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TTATTTCTTGTCTTTATCGCCAGTGTCA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RS2; </w:t>
            </w:r>
            <w:r>
              <w:rPr>
                <w:rFonts w:cs="Arial" w:ascii="Arial" w:hAnsi="Arial"/>
                <w:sz w:val="20"/>
                <w:lang w:val="en-US"/>
              </w:rPr>
              <w:t>MGG_056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RS2F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GGTTGCCTCGCCCGC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RS2R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CGCTTGCCGTCCCTGA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RS3; </w:t>
            </w:r>
            <w:r>
              <w:rPr>
                <w:rFonts w:cs="Arial" w:ascii="Arial" w:hAnsi="Arial"/>
                <w:sz w:val="20"/>
                <w:lang w:val="en-US"/>
              </w:rPr>
              <w:t>MGG_092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lang w:val="en-US"/>
              </w:rPr>
              <w:t>qRS3-F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CGTTCAGCCCGTCAGCCA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qRS3-R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CCTGCTCCTCACCCTCAC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>RGT2</w:t>
            </w:r>
            <w:r>
              <w:rPr>
                <w:rFonts w:cs="Arial" w:ascii="Arial" w:hAnsi="Arial"/>
                <w:sz w:val="20"/>
              </w:rPr>
              <w:t>;</w:t>
            </w:r>
            <w:r>
              <w:rPr>
                <w:rFonts w:cs="Helvetica" w:ascii="Helvetica" w:hAnsi="Helvetica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MGG_014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RGT2-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CTCGCCTTCGCCTACTTCC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RGT2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TCCTCCTTGGCAGACTCGG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Aspartate semi-aldehyde dehydrogenase;</w:t>
            </w:r>
            <w:r>
              <w:rPr>
                <w:rFonts w:cs="Helvetica" w:ascii="Helvetica" w:hAnsi="Helvetica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GG_03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SADH-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GTGTTTGAGGAGGCGGAT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SADH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TGGATGATCCTGCTGCT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accase; MGG_134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Lacasse fw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CCAGTACGAGGGTGC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Lacasse rv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GGCGAGAAGTTGATA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>GAP1</w:t>
            </w:r>
            <w:r>
              <w:rPr>
                <w:rFonts w:cs="Arial" w:ascii="Arial" w:hAnsi="Arial"/>
                <w:sz w:val="20"/>
              </w:rPr>
              <w:t xml:space="preserve">; </w:t>
            </w:r>
            <w:r>
              <w:rPr>
                <w:rFonts w:cs="Arial" w:ascii="Arial" w:hAnsi="Arial"/>
                <w:sz w:val="20"/>
                <w:lang w:val="en-US"/>
              </w:rPr>
              <w:t>MGG_020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  <w:lang w:val="en-US"/>
              </w:rPr>
              <w:t>qGap1-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  <w:lang w:val="en-US"/>
              </w:rPr>
              <w:t>TCTGGGTCGGCGGCT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  <w:lang w:val="en-US"/>
              </w:rPr>
              <w:t>qGap1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  <w:lang w:val="en-US"/>
              </w:rPr>
              <w:t>TCAGCAAAAGAACCTATACAGACGCT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OR1</w:t>
            </w:r>
            <w:r>
              <w:rPr>
                <w:rFonts w:cs="Arial" w:ascii="Arial" w:hAnsi="Arial"/>
                <w:sz w:val="20"/>
              </w:rPr>
              <w:t xml:space="preserve">; </w:t>
            </w:r>
            <w:r>
              <w:rPr>
                <w:rFonts w:cs="Arial" w:ascii="Arial" w:hAnsi="Arial"/>
                <w:sz w:val="20"/>
                <w:lang w:val="en-US"/>
              </w:rPr>
              <w:t>MGG_15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TorA-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GGGCACTGGTCGTCGGC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TorA-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CTACCAGAAGCTGCACCATCCAA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ii1</w:t>
            </w:r>
            <w:r>
              <w:rPr>
                <w:rFonts w:cs="Arial" w:ascii="Arial" w:hAnsi="Arial"/>
                <w:sz w:val="20"/>
                <w:lang w:val="en-US"/>
              </w:rPr>
              <w:t>; MGG_006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NII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CTCTCCATCGCCACCTTTGA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NII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TCACCAATCCGGCGC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TG8;</w:t>
            </w:r>
            <w:r>
              <w:rPr>
                <w:rFonts w:eastAsia="Cambria" w:cs="Helvetica" w:ascii="Helvetica" w:hAnsi="Helvetica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GG_010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8 R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GTCGCCGAAGGTGTTCT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8 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GCCACCATCGACAAGAAGAAGTA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KL1;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MGG_024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KL1-G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ene-specific primers for complementa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TATAGGGCGAATTGGGTACTCAAATTGGTTGGCTGAGTCCACCGTAGATGTAAAATC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-124460</wp:posOffset>
              </wp:positionV>
              <wp:extent cx="71120" cy="7429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7429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58.5pt;mso-wrap-distance-left:0pt;mso-wrap-distance-right:0pt;mso-wrap-distance-top:0pt;mso-wrap-distance-bottom:0pt;margin-top:-9.8pt;mso-position-vertical-relative:text;margin-left:32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000000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rFonts w:ascii="Courier" w:hAnsi="Courier" w:cs="Courier"/>
      <w:color w:val="000000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ourier" w:hAnsi="Courier" w:cs="Courier"/>
      <w:color w:val="000000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20:27:00Z</dcterms:created>
  <dc:creator>Richard Wilson</dc:creator>
  <dc:description/>
  <cp:keywords/>
  <dc:language>en-US</dc:language>
  <cp:lastModifiedBy>Richard Wilson</cp:lastModifiedBy>
  <cp:lastPrinted>2012-01-30T19:07:00Z</cp:lastPrinted>
  <dcterms:modified xsi:type="dcterms:W3CDTF">2014-04-07T20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